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3BD6A" w14:textId="77777777" w:rsidR="007614D1" w:rsidRDefault="007614D1" w:rsidP="007614D1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Figure S1. </w:t>
      </w:r>
      <w:r w:rsidRPr="00EB56F2">
        <w:rPr>
          <w:rFonts w:ascii="Arial" w:hAnsi="Arial" w:cs="Arial"/>
          <w:b/>
          <w:bCs/>
          <w:color w:val="000000" w:themeColor="text1"/>
          <w:lang w:val="en-US"/>
        </w:rPr>
        <w:t xml:space="preserve">Typical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trace </w:t>
      </w:r>
      <w:r w:rsidRPr="00EB56F2">
        <w:rPr>
          <w:rFonts w:ascii="Arial" w:hAnsi="Arial" w:cs="Arial"/>
          <w:b/>
          <w:bCs/>
          <w:color w:val="000000" w:themeColor="text1"/>
          <w:lang w:val="en-US"/>
        </w:rPr>
        <w:t>from intact peripheral blood mononuclear cells (PBMCs) from older participants using Oxygraph-2k.</w:t>
      </w:r>
      <w:r>
        <w:rPr>
          <w:rFonts w:ascii="Arial" w:hAnsi="Arial" w:cs="Arial"/>
          <w:color w:val="000000" w:themeColor="text1"/>
          <w:lang w:val="en-US"/>
        </w:rPr>
        <w:t xml:space="preserve"> The SUIT protocol consisted of sequential titration of multiple substrates (left y-axis, oxygen concentration in the chamber; right y-axis, oxygen flux; x-axis, time in h and min; ce2Omy, ATP synthase inhibitor Oligomycin, ce3U*, uncoupling agent FCCP, ce4Ama, complex III inhibitor antimycin A). The red line represents the cell-specific O2 flow, calculated as the negative time derivative of the O2 concentration, expressed as </w:t>
      </w:r>
      <w:proofErr w:type="spellStart"/>
      <w:r>
        <w:rPr>
          <w:rFonts w:ascii="Arial" w:hAnsi="Arial" w:cs="Arial"/>
          <w:color w:val="000000" w:themeColor="text1"/>
          <w:lang w:val="en-US"/>
        </w:rPr>
        <w:t>pmol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/s/10^6 cells. </w:t>
      </w:r>
    </w:p>
    <w:p w14:paraId="687694B3" w14:textId="77777777" w:rsidR="007614D1" w:rsidRPr="005D4E65" w:rsidRDefault="007614D1" w:rsidP="007614D1">
      <w:pPr>
        <w:rPr>
          <w:rFonts w:ascii="Arial" w:hAnsi="Arial" w:cs="Arial"/>
          <w:b/>
          <w:lang w:val="en-US"/>
        </w:rPr>
      </w:pPr>
      <w:r w:rsidRPr="005D4E65">
        <w:rPr>
          <w:rFonts w:ascii="Arial" w:hAnsi="Arial" w:cs="Arial"/>
          <w:b/>
          <w:noProof/>
          <w:lang w:eastAsia="de-DE"/>
        </w:rPr>
        <w:drawing>
          <wp:inline distT="0" distB="0" distL="0" distR="0" wp14:anchorId="5BDC1F85" wp14:editId="26B22861">
            <wp:extent cx="9777730" cy="2788285"/>
            <wp:effectExtent l="0" t="0" r="0" b="0"/>
            <wp:docPr id="197301774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38759" w14:textId="77777777" w:rsidR="007614D1" w:rsidRDefault="007614D1" w:rsidP="007614D1">
      <w:pPr>
        <w:rPr>
          <w:rFonts w:ascii="Arial" w:hAnsi="Arial" w:cs="Arial"/>
          <w:b/>
          <w:lang w:val="en-US"/>
        </w:rPr>
      </w:pPr>
    </w:p>
    <w:p w14:paraId="00C94B29" w14:textId="77777777" w:rsidR="003B13F5" w:rsidRDefault="003B13F5"/>
    <w:sectPr w:rsidR="003B13F5" w:rsidSect="007614D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D1"/>
    <w:rsid w:val="00100F21"/>
    <w:rsid w:val="00253477"/>
    <w:rsid w:val="003B13F5"/>
    <w:rsid w:val="005D7E43"/>
    <w:rsid w:val="007614D1"/>
    <w:rsid w:val="007B16A8"/>
    <w:rsid w:val="00B66CC7"/>
    <w:rsid w:val="00D43099"/>
    <w:rsid w:val="00D97FD3"/>
    <w:rsid w:val="00E10CFB"/>
    <w:rsid w:val="00E4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1F9995"/>
  <w15:chartTrackingRefBased/>
  <w15:docId w15:val="{D731435F-E2FD-422B-80F3-58D2C083C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14D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1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1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14D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1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14D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1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1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1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1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14D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14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14D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14D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14D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14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14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14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14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1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61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1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1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14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614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14D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614D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14D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14D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14D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ebhardt</dc:creator>
  <cp:keywords/>
  <dc:description/>
  <cp:lastModifiedBy>Karsten Krüger</cp:lastModifiedBy>
  <cp:revision>2</cp:revision>
  <dcterms:created xsi:type="dcterms:W3CDTF">2025-06-10T11:04:00Z</dcterms:created>
  <dcterms:modified xsi:type="dcterms:W3CDTF">2025-06-1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add80-be93-4485-aea2-de776dd796fb</vt:lpwstr>
  </property>
</Properties>
</file>